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b/>
          <w:b/>
          <w:szCs w:val="21"/>
        </w:rPr>
      </w:pPr>
      <w:r>
        <w:rPr>
          <w:b/>
          <w:szCs w:val="21"/>
        </w:rPr>
        <w:t xml:space="preserve">Supplementary Table S5 </w:t>
      </w:r>
      <w:r>
        <w:rPr>
          <w:rFonts w:cs="Arial" w:ascii="Arial" w:hAnsi="Arial"/>
          <w:kern w:val="0"/>
          <w:sz w:val="18"/>
          <w:szCs w:val="18"/>
          <w:lang w:eastAsia="en-US"/>
        </w:rPr>
        <w:t>Information gain for animal dataset</w:t>
      </w:r>
      <w:r>
        <w:rPr>
          <w:rFonts w:cs="Arial" w:ascii="Arial" w:hAnsi="Arial"/>
          <w:kern w:val="0"/>
          <w:sz w:val="18"/>
          <w:szCs w:val="18"/>
        </w:rPr>
        <w:t>.</w:t>
      </w:r>
    </w:p>
    <w:p>
      <w:pPr>
        <w:pStyle w:val="Normal"/>
        <w:spacing w:before="0" w:after="120"/>
        <w:jc w:val="center"/>
        <w:rPr/>
      </w:pPr>
      <w:r>
        <w:rPr>
          <w:szCs w:val="21"/>
        </w:rPr>
        <w:t>(a) The information gain of all 138 features for the 5′</w:t>
      </w:r>
      <w:r>
        <w:rPr/>
        <w:t xml:space="preserve"> miRNA samples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900"/>
        <w:gridCol w:w="720"/>
        <w:gridCol w:w="1260"/>
        <w:gridCol w:w="900"/>
        <w:gridCol w:w="720"/>
        <w:gridCol w:w="1260"/>
        <w:gridCol w:w="900"/>
      </w:tblGrid>
      <w:tr>
        <w:trPr>
          <w:trHeight w:val="38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0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4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RNA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067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12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00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069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86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54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899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44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46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008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38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71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189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12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3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557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71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65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96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27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51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18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82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72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247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43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145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914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05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79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66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18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43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34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35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15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09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65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50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20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82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42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62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06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46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90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27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72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43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4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14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40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03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21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50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26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30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059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05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0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4046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54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77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38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63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30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06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95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86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68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22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96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98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09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13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39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35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20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17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75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1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203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03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78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68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02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8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57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99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59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00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67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98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55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00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186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69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06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28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17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714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53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95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8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90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74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8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141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93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5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43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48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22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09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51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0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45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09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836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26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96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38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63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71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08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93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61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12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29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20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'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395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49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3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'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0109 </w:t>
            </w:r>
          </w:p>
        </w:tc>
      </w:tr>
    </w:tbl>
    <w:p>
      <w:pPr>
        <w:pStyle w:val="Normal"/>
        <w:spacing w:before="120" w:after="120"/>
        <w:jc w:val="center"/>
        <w:rPr/>
      </w:pPr>
      <w:r>
        <w:rPr>
          <w:szCs w:val="21"/>
        </w:rPr>
        <w:t>(b) The information gain of all 138 features for the 3′</w:t>
      </w:r>
      <w:r>
        <w:rPr/>
        <w:t xml:space="preserve"> miRNA samples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900"/>
        <w:gridCol w:w="720"/>
        <w:gridCol w:w="1260"/>
        <w:gridCol w:w="900"/>
        <w:gridCol w:w="720"/>
        <w:gridCol w:w="1260"/>
        <w:gridCol w:w="900"/>
      </w:tblGrid>
      <w:tr>
        <w:trPr>
          <w:trHeight w:val="38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.000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84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626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36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81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88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20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85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581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76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115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930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94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54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999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75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84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324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422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54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284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4151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66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62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47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72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862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657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08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120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84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53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426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27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68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590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22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37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630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04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78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27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05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803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70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40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385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89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33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197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14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36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25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00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77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70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13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26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64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80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91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92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51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17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099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37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16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760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92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60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F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3384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33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125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FE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902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00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709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FE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587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93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57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53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641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696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9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57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864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47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28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492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7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00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66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05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33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50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7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79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39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60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766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15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72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38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49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46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38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815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2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53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02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2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53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61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2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38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355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52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84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686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8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84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587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27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98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74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29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18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07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679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55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66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21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94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24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64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5'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5737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44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62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5'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22820 </w:t>
            </w:r>
          </w:p>
        </w:tc>
      </w:tr>
    </w:tbl>
    <w:p>
      <w:pPr>
        <w:pStyle w:val="Normal"/>
        <w:spacing w:before="120" w:after="120"/>
        <w:jc w:val="center"/>
        <w:rPr/>
      </w:pPr>
      <w:r>
        <w:rPr>
          <w:szCs w:val="21"/>
        </w:rPr>
        <w:t>(c) The information gain of all 138 features for the combined training dataset, including both 5′ and 3′</w:t>
      </w:r>
      <w:r>
        <w:rPr/>
        <w:t xml:space="preserve"> miRNA samples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900"/>
        <w:gridCol w:w="720"/>
        <w:gridCol w:w="1260"/>
        <w:gridCol w:w="900"/>
        <w:gridCol w:w="720"/>
        <w:gridCol w:w="1260"/>
        <w:gridCol w:w="900"/>
      </w:tblGrid>
      <w:tr>
        <w:trPr>
          <w:trHeight w:val="38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.0000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85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018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713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355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826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607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740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424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469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694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970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763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761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5148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830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589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76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3334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25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254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7892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948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84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377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2949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8146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4757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2108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562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5028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29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981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956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1549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6316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652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793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735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2340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2805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59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007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7236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32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882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2060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37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590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199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48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016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477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10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370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52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60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184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6330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A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65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978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28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637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45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7756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60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3820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0929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47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6853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FE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57751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31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7083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F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4439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57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818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FE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565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53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083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888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742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9469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000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U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767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934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91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56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001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634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55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392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13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57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1805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347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685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533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3974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70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033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97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85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50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1845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99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538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09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C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731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007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98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491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1163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09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06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7988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4635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263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7759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77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51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931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95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.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427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1999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7990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.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42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7435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809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(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181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586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.(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00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G…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0557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622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.(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2537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5'en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24578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2254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_C((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0122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NA*_5'en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18369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12:00Z</dcterms:created>
  <dc:creator>Apple</dc:creator>
  <dc:description/>
  <cp:keywords/>
  <dc:language>en-US</dc:language>
  <cp:lastModifiedBy>Apple</cp:lastModifiedBy>
  <dcterms:modified xsi:type="dcterms:W3CDTF">2011-10-20T07:16:00Z</dcterms:modified>
  <cp:revision>2</cp:revision>
  <dc:subject/>
  <dc:title>Supplementary Table S5 Information gain for animal dataset</dc:title>
</cp:coreProperties>
</file>